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2CC9" w:rsidRDefault="00472CC9" w:rsidP="00472CC9">
      <w:pPr>
        <w:rPr>
          <w:b/>
        </w:rPr>
      </w:pPr>
      <w:r>
        <w:rPr>
          <w:b/>
        </w:rPr>
        <w:t>Table S8. Probabilistic Niche Model Results</w:t>
      </w:r>
    </w:p>
    <w:p w:rsidR="00472CC9" w:rsidRDefault="00472CC9" w:rsidP="00472CC9">
      <w:pPr>
        <w:rPr>
          <w:b/>
        </w:rPr>
      </w:pPr>
    </w:p>
    <w:p w:rsidR="00472CC9" w:rsidRDefault="00472CC9" w:rsidP="00472CC9">
      <w:pPr>
        <w:rPr>
          <w:b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8"/>
        <w:gridCol w:w="828"/>
        <w:gridCol w:w="828"/>
        <w:gridCol w:w="1075"/>
        <w:gridCol w:w="1075"/>
      </w:tblGrid>
      <w:tr w:rsidR="00472CC9" w:rsidRPr="004734FE" w:rsidTr="00472CC9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72CC9" w:rsidRPr="004734FE" w:rsidRDefault="00FF51A8" w:rsidP="001741F8">
            <w:r>
              <w:t>Food Web-Typ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72CC9" w:rsidRPr="00053BFD" w:rsidRDefault="00472CC9" w:rsidP="001741F8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i/>
                <w:iCs/>
                <w:color w:val="000000"/>
                <w:sz w:val="22"/>
                <w:szCs w:val="22"/>
                <w:vertAlign w:val="subscript"/>
              </w:rPr>
              <w:t>L-1D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72CC9" w:rsidRPr="00053BFD" w:rsidRDefault="00472CC9" w:rsidP="001741F8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i/>
                <w:iCs/>
                <w:color w:val="000000"/>
                <w:sz w:val="22"/>
                <w:szCs w:val="22"/>
                <w:vertAlign w:val="subscript"/>
              </w:rPr>
              <w:t>L-2D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72CC9" w:rsidRPr="004734FE" w:rsidRDefault="00472CC9" w:rsidP="001741F8">
            <w:pPr>
              <w:jc w:val="right"/>
            </w:pPr>
            <w:r>
              <w:rPr>
                <w:bCs/>
              </w:rPr>
              <w:t>AIC-1D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72CC9" w:rsidRPr="004734FE" w:rsidRDefault="00472CC9" w:rsidP="001741F8">
            <w:pPr>
              <w:jc w:val="right"/>
            </w:pPr>
            <w:r>
              <w:rPr>
                <w:bCs/>
              </w:rPr>
              <w:t>AIC-2D</w:t>
            </w:r>
          </w:p>
        </w:tc>
      </w:tr>
      <w:tr w:rsidR="00472CC9" w:rsidRPr="001B66A5" w:rsidTr="00472CC9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72CC9" w:rsidRDefault="00472CC9" w:rsidP="001741F8">
            <w:pPr>
              <w:rPr>
                <w:bCs/>
              </w:rPr>
            </w:pPr>
            <w:r>
              <w:rPr>
                <w:bCs/>
              </w:rPr>
              <w:t>Fals</w:t>
            </w:r>
            <w:r w:rsidR="00FF51A8">
              <w:rPr>
                <w:bCs/>
              </w:rPr>
              <w:t>-</w:t>
            </w:r>
            <w:r>
              <w:rPr>
                <w:bCs/>
              </w:rPr>
              <w:t>Fre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0.66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0.83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152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1229</w:t>
            </w:r>
          </w:p>
        </w:tc>
      </w:tr>
      <w:tr w:rsidR="00472CC9" w:rsidRPr="001B66A5" w:rsidTr="00472CC9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72CC9" w:rsidRPr="00611ED9" w:rsidRDefault="00472CC9" w:rsidP="001741F8">
            <w:r>
              <w:rPr>
                <w:bCs/>
              </w:rPr>
              <w:t>Fals</w:t>
            </w:r>
            <w:r w:rsidR="00FF51A8">
              <w:rPr>
                <w:bCs/>
              </w:rPr>
              <w:t>-</w:t>
            </w:r>
            <w:r w:rsidRPr="00611ED9">
              <w:rPr>
                <w:bCs/>
              </w:rPr>
              <w:t>Pa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0.59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0.77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541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3860</w:t>
            </w:r>
          </w:p>
        </w:tc>
      </w:tr>
      <w:tr w:rsidR="00472CC9" w:rsidRPr="001B66A5" w:rsidTr="00472CC9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72CC9" w:rsidRPr="00611ED9" w:rsidRDefault="00472CC9" w:rsidP="001741F8">
            <w:r>
              <w:rPr>
                <w:bCs/>
              </w:rPr>
              <w:t>Fals</w:t>
            </w:r>
            <w:r w:rsidR="00FF51A8">
              <w:rPr>
                <w:bCs/>
              </w:rPr>
              <w:t>-</w:t>
            </w:r>
            <w:r w:rsidRPr="00611ED9">
              <w:rPr>
                <w:bCs/>
              </w:rPr>
              <w:t>Par</w:t>
            </w:r>
            <w:r>
              <w:rPr>
                <w:bCs/>
              </w:rPr>
              <w:t>Co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0.65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0.79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736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5189</w:t>
            </w:r>
          </w:p>
        </w:tc>
      </w:tr>
      <w:tr w:rsidR="00472CC9" w:rsidRPr="001B66A5" w:rsidTr="00472CC9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72CC9" w:rsidRPr="00611ED9" w:rsidRDefault="00472CC9" w:rsidP="001741F8">
            <w:r w:rsidRPr="00611ED9">
              <w:rPr>
                <w:bCs/>
              </w:rPr>
              <w:t>Carp</w:t>
            </w:r>
            <w:r w:rsidR="00FF51A8">
              <w:rPr>
                <w:bCs/>
              </w:rPr>
              <w:t>-</w:t>
            </w:r>
            <w:r w:rsidRPr="00611ED9">
              <w:rPr>
                <w:bCs/>
              </w:rPr>
              <w:t>Fre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0.63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0.79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227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1828</w:t>
            </w:r>
          </w:p>
        </w:tc>
      </w:tr>
      <w:tr w:rsidR="00472CC9" w:rsidRPr="001B66A5" w:rsidTr="00472CC9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72CC9" w:rsidRPr="00611ED9" w:rsidRDefault="00472CC9" w:rsidP="001741F8">
            <w:r w:rsidRPr="00611ED9">
              <w:rPr>
                <w:bCs/>
              </w:rPr>
              <w:t>Carp</w:t>
            </w:r>
            <w:r w:rsidR="00FF51A8">
              <w:rPr>
                <w:bCs/>
              </w:rPr>
              <w:t>-</w:t>
            </w:r>
            <w:r w:rsidRPr="00611ED9">
              <w:rPr>
                <w:bCs/>
              </w:rPr>
              <w:t>Pa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0.55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0.72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648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4882</w:t>
            </w:r>
          </w:p>
        </w:tc>
      </w:tr>
      <w:tr w:rsidR="00472CC9" w:rsidRPr="001B66A5" w:rsidTr="00472CC9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72CC9" w:rsidRPr="00611ED9" w:rsidRDefault="00472CC9" w:rsidP="001741F8">
            <w:r w:rsidRPr="00611ED9">
              <w:rPr>
                <w:bCs/>
              </w:rPr>
              <w:t>Carp</w:t>
            </w:r>
            <w:r w:rsidR="00FF51A8">
              <w:rPr>
                <w:bCs/>
              </w:rPr>
              <w:t>-</w:t>
            </w:r>
            <w:r w:rsidRPr="00611ED9">
              <w:rPr>
                <w:bCs/>
              </w:rPr>
              <w:t>Par</w:t>
            </w:r>
            <w:r>
              <w:rPr>
                <w:bCs/>
              </w:rPr>
              <w:t>Co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0.57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0.73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984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6857</w:t>
            </w:r>
          </w:p>
        </w:tc>
      </w:tr>
      <w:tr w:rsidR="00472CC9" w:rsidRPr="001B66A5" w:rsidTr="00472CC9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72CC9" w:rsidRPr="00611ED9" w:rsidRDefault="00472CC9" w:rsidP="001741F8">
            <w:r w:rsidRPr="00611ED9">
              <w:rPr>
                <w:bCs/>
              </w:rPr>
              <w:t>Punt</w:t>
            </w:r>
            <w:r w:rsidR="00FF51A8">
              <w:rPr>
                <w:bCs/>
              </w:rPr>
              <w:t>-</w:t>
            </w:r>
            <w:r w:rsidRPr="00611ED9">
              <w:rPr>
                <w:bCs/>
              </w:rPr>
              <w:t>Fre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0.65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0.80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300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2253</w:t>
            </w:r>
          </w:p>
        </w:tc>
      </w:tr>
      <w:tr w:rsidR="00472CC9" w:rsidRPr="001B66A5" w:rsidTr="00472CC9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72CC9" w:rsidRPr="00611ED9" w:rsidRDefault="00472CC9" w:rsidP="001741F8">
            <w:r w:rsidRPr="00611ED9">
              <w:rPr>
                <w:bCs/>
              </w:rPr>
              <w:t>Punt</w:t>
            </w:r>
            <w:r w:rsidR="00FF51A8">
              <w:rPr>
                <w:bCs/>
              </w:rPr>
              <w:t>-</w:t>
            </w:r>
            <w:r>
              <w:rPr>
                <w:bCs/>
              </w:rPr>
              <w:t>Pa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0.56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0.74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928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6362</w:t>
            </w:r>
          </w:p>
        </w:tc>
      </w:tr>
      <w:tr w:rsidR="00472CC9" w:rsidRPr="001B66A5" w:rsidTr="00472CC9">
        <w:trPr>
          <w:trHeight w:val="255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72CC9" w:rsidRPr="00611ED9" w:rsidRDefault="00472CC9" w:rsidP="001741F8">
            <w:r w:rsidRPr="00611ED9">
              <w:rPr>
                <w:bCs/>
              </w:rPr>
              <w:t>Punt</w:t>
            </w:r>
            <w:r w:rsidR="00FF51A8">
              <w:rPr>
                <w:bCs/>
              </w:rPr>
              <w:t>-</w:t>
            </w:r>
            <w:r w:rsidRPr="00611ED9">
              <w:rPr>
                <w:bCs/>
              </w:rPr>
              <w:t>Par</w:t>
            </w:r>
            <w:r>
              <w:rPr>
                <w:bCs/>
              </w:rPr>
              <w:t>Co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0.57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0.75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1359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9038</w:t>
            </w:r>
          </w:p>
        </w:tc>
      </w:tr>
      <w:tr w:rsidR="00472CC9" w:rsidRPr="001B66A5" w:rsidTr="00472CC9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72CC9" w:rsidRPr="00611ED9" w:rsidRDefault="00472CC9" w:rsidP="001741F8">
            <w:r w:rsidRPr="00611ED9">
              <w:rPr>
                <w:bCs/>
              </w:rPr>
              <w:t>Flens</w:t>
            </w:r>
            <w:r w:rsidR="00FF51A8">
              <w:rPr>
                <w:bCs/>
              </w:rPr>
              <w:t>-</w:t>
            </w:r>
            <w:r w:rsidRPr="00611ED9">
              <w:rPr>
                <w:bCs/>
              </w:rPr>
              <w:t>Fre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0.75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0.92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86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701</w:t>
            </w:r>
          </w:p>
        </w:tc>
      </w:tr>
      <w:tr w:rsidR="00472CC9" w:rsidRPr="001B66A5" w:rsidTr="00472CC9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72CC9" w:rsidRPr="00611ED9" w:rsidRDefault="00472CC9" w:rsidP="001741F8">
            <w:r w:rsidRPr="00611ED9">
              <w:rPr>
                <w:bCs/>
              </w:rPr>
              <w:t>Flens</w:t>
            </w:r>
            <w:r w:rsidR="00FF51A8">
              <w:rPr>
                <w:bCs/>
              </w:rPr>
              <w:t>-</w:t>
            </w:r>
            <w:r w:rsidRPr="00611ED9">
              <w:rPr>
                <w:bCs/>
              </w:rPr>
              <w:t>Pa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0.63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0.81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261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1955</w:t>
            </w:r>
          </w:p>
        </w:tc>
      </w:tr>
      <w:tr w:rsidR="00472CC9" w:rsidRPr="001B66A5" w:rsidTr="00472CC9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72CC9" w:rsidRPr="00611ED9" w:rsidRDefault="00472CC9" w:rsidP="001741F8">
            <w:r w:rsidRPr="00611ED9">
              <w:rPr>
                <w:bCs/>
              </w:rPr>
              <w:t>Flens</w:t>
            </w:r>
            <w:r w:rsidR="00FF51A8">
              <w:rPr>
                <w:bCs/>
              </w:rPr>
              <w:t>-</w:t>
            </w:r>
            <w:r w:rsidRPr="00611ED9">
              <w:rPr>
                <w:bCs/>
              </w:rPr>
              <w:t>Par</w:t>
            </w:r>
            <w:r>
              <w:rPr>
                <w:bCs/>
              </w:rPr>
              <w:t>Co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0.64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0.83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355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2403</w:t>
            </w:r>
          </w:p>
        </w:tc>
      </w:tr>
      <w:tr w:rsidR="00472CC9" w:rsidRPr="001B66A5" w:rsidTr="00472CC9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72CC9" w:rsidRPr="00611ED9" w:rsidRDefault="00472CC9" w:rsidP="001741F8">
            <w:r w:rsidRPr="00611ED9">
              <w:rPr>
                <w:bCs/>
              </w:rPr>
              <w:t>Otag</w:t>
            </w:r>
            <w:r w:rsidR="00FF51A8">
              <w:rPr>
                <w:bCs/>
              </w:rPr>
              <w:t>-</w:t>
            </w:r>
            <w:r w:rsidRPr="00611ED9">
              <w:rPr>
                <w:bCs/>
              </w:rPr>
              <w:t>Fre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0.65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0.81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212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1687</w:t>
            </w:r>
          </w:p>
        </w:tc>
      </w:tr>
      <w:tr w:rsidR="00472CC9" w:rsidRPr="001B66A5" w:rsidTr="00472CC9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72CC9" w:rsidRPr="00611ED9" w:rsidRDefault="00472CC9" w:rsidP="001741F8">
            <w:r w:rsidRPr="00611ED9">
              <w:rPr>
                <w:bCs/>
              </w:rPr>
              <w:t>Otag</w:t>
            </w:r>
            <w:r w:rsidR="00FF51A8">
              <w:rPr>
                <w:bCs/>
              </w:rPr>
              <w:t>-</w:t>
            </w:r>
            <w:r w:rsidRPr="00611ED9">
              <w:rPr>
                <w:bCs/>
              </w:rPr>
              <w:t>Pa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0.58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0.74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360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2719</w:t>
            </w:r>
          </w:p>
        </w:tc>
      </w:tr>
      <w:tr w:rsidR="00472CC9" w:rsidRPr="001B66A5" w:rsidTr="00472CC9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72CC9" w:rsidRPr="00611ED9" w:rsidRDefault="00472CC9" w:rsidP="001741F8">
            <w:r w:rsidRPr="00611ED9">
              <w:rPr>
                <w:bCs/>
              </w:rPr>
              <w:t>Otag</w:t>
            </w:r>
            <w:r w:rsidR="00FF51A8">
              <w:rPr>
                <w:bCs/>
              </w:rPr>
              <w:t>-</w:t>
            </w:r>
            <w:r w:rsidRPr="00611ED9">
              <w:rPr>
                <w:bCs/>
              </w:rPr>
              <w:t>Par</w:t>
            </w:r>
            <w:r>
              <w:rPr>
                <w:bCs/>
              </w:rPr>
              <w:t>Co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0.56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0.76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446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3267</w:t>
            </w:r>
          </w:p>
        </w:tc>
      </w:tr>
      <w:tr w:rsidR="00472CC9" w:rsidRPr="001B66A5" w:rsidTr="00472CC9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72CC9" w:rsidRPr="00611ED9" w:rsidRDefault="00472CC9" w:rsidP="001741F8">
            <w:r w:rsidRPr="00611ED9">
              <w:rPr>
                <w:bCs/>
              </w:rPr>
              <w:t>Sylt</w:t>
            </w:r>
            <w:r w:rsidR="00FF51A8">
              <w:rPr>
                <w:bCs/>
              </w:rPr>
              <w:t>-</w:t>
            </w:r>
            <w:r w:rsidRPr="00611ED9">
              <w:rPr>
                <w:bCs/>
              </w:rPr>
              <w:t>Fre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0.60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0.74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321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2794</w:t>
            </w:r>
          </w:p>
        </w:tc>
      </w:tr>
      <w:tr w:rsidR="00472CC9" w:rsidRPr="001B66A5" w:rsidTr="00472CC9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72CC9" w:rsidRPr="00611ED9" w:rsidRDefault="00472CC9" w:rsidP="001741F8">
            <w:r w:rsidRPr="00611ED9">
              <w:rPr>
                <w:bCs/>
              </w:rPr>
              <w:t>Sylt</w:t>
            </w:r>
            <w:r w:rsidR="00FF51A8">
              <w:rPr>
                <w:bCs/>
              </w:rPr>
              <w:t>-</w:t>
            </w:r>
            <w:r w:rsidRPr="00611ED9">
              <w:rPr>
                <w:bCs/>
              </w:rPr>
              <w:t>Pa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0.59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0.71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544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4518</w:t>
            </w:r>
          </w:p>
        </w:tc>
      </w:tr>
      <w:tr w:rsidR="00472CC9" w:rsidRPr="001B66A5" w:rsidTr="00472CC9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72CC9" w:rsidRPr="00611ED9" w:rsidRDefault="00472CC9" w:rsidP="001741F8">
            <w:r w:rsidRPr="00611ED9">
              <w:rPr>
                <w:bCs/>
              </w:rPr>
              <w:t>Sylt</w:t>
            </w:r>
            <w:r w:rsidR="00FF51A8">
              <w:rPr>
                <w:bCs/>
              </w:rPr>
              <w:t>-</w:t>
            </w:r>
            <w:r w:rsidRPr="00611ED9">
              <w:rPr>
                <w:bCs/>
              </w:rPr>
              <w:t>Par</w:t>
            </w:r>
            <w:r>
              <w:rPr>
                <w:bCs/>
              </w:rPr>
              <w:t>Co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0.59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0.73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779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6110</w:t>
            </w:r>
          </w:p>
        </w:tc>
      </w:tr>
      <w:tr w:rsidR="00472CC9" w:rsidRPr="001B66A5" w:rsidTr="00472CC9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72CC9" w:rsidRPr="00611ED9" w:rsidRDefault="00472CC9" w:rsidP="001741F8">
            <w:pPr>
              <w:rPr>
                <w:bCs/>
              </w:rPr>
            </w:pPr>
            <w:r>
              <w:rPr>
                <w:bCs/>
              </w:rPr>
              <w:t>Ythan</w:t>
            </w:r>
            <w:r w:rsidR="00FF51A8">
              <w:rPr>
                <w:bCs/>
              </w:rPr>
              <w:t>-</w:t>
            </w:r>
            <w:r>
              <w:rPr>
                <w:bCs/>
              </w:rPr>
              <w:t>Fre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0.60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0.67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134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1447</w:t>
            </w:r>
          </w:p>
        </w:tc>
      </w:tr>
      <w:tr w:rsidR="00472CC9" w:rsidRPr="001B66A5" w:rsidTr="00472CC9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72CC9" w:rsidRPr="00611ED9" w:rsidRDefault="00472CC9" w:rsidP="001741F8">
            <w:pPr>
              <w:rPr>
                <w:bCs/>
              </w:rPr>
            </w:pPr>
            <w:r>
              <w:rPr>
                <w:bCs/>
              </w:rPr>
              <w:t>Ythan</w:t>
            </w:r>
            <w:r w:rsidR="00FF51A8">
              <w:rPr>
                <w:bCs/>
              </w:rPr>
              <w:t>-</w:t>
            </w:r>
            <w:r>
              <w:rPr>
                <w:bCs/>
              </w:rPr>
              <w:t>Pa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0.51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0.62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245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2396</w:t>
            </w:r>
          </w:p>
        </w:tc>
      </w:tr>
      <w:tr w:rsidR="00472CC9" w:rsidRPr="001B66A5" w:rsidTr="00472CC9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72CC9" w:rsidRPr="00611ED9" w:rsidRDefault="00472CC9" w:rsidP="001741F8">
            <w:pPr>
              <w:rPr>
                <w:bCs/>
              </w:rPr>
            </w:pPr>
            <w:r>
              <w:rPr>
                <w:bCs/>
              </w:rPr>
              <w:t>Ythan</w:t>
            </w:r>
            <w:r w:rsidR="00FF51A8">
              <w:rPr>
                <w:bCs/>
              </w:rPr>
              <w:t>-</w:t>
            </w:r>
            <w:bookmarkStart w:id="0" w:name="_GoBack"/>
            <w:bookmarkEnd w:id="0"/>
            <w:r>
              <w:rPr>
                <w:bCs/>
              </w:rPr>
              <w:t>ParCo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0.55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0.69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434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472CC9" w:rsidRPr="00053BFD" w:rsidRDefault="00472CC9" w:rsidP="001741F8">
            <w:pPr>
              <w:jc w:val="right"/>
              <w:rPr>
                <w:color w:val="000000"/>
              </w:rPr>
            </w:pPr>
            <w:r w:rsidRPr="00053BFD">
              <w:rPr>
                <w:color w:val="000000"/>
              </w:rPr>
              <w:t>3477</w:t>
            </w:r>
          </w:p>
        </w:tc>
      </w:tr>
    </w:tbl>
    <w:p w:rsidR="00472CC9" w:rsidRDefault="00472CC9" w:rsidP="00472CC9">
      <w:pPr>
        <w:rPr>
          <w:b/>
        </w:rPr>
      </w:pPr>
    </w:p>
    <w:p w:rsidR="004C6427" w:rsidRDefault="004C6427" w:rsidP="00472CC9">
      <w:pPr>
        <w:spacing w:after="200" w:line="276" w:lineRule="auto"/>
      </w:pPr>
    </w:p>
    <w:sectPr w:rsidR="004C6427" w:rsidSect="004C64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2CC9"/>
    <w:rsid w:val="00090D4A"/>
    <w:rsid w:val="00472CC9"/>
    <w:rsid w:val="004C6427"/>
    <w:rsid w:val="00526A97"/>
    <w:rsid w:val="005943DE"/>
    <w:rsid w:val="00FF5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C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C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 Dunne</dc:creator>
  <cp:lastModifiedBy>Jen Dunne</cp:lastModifiedBy>
  <cp:revision>2</cp:revision>
  <dcterms:created xsi:type="dcterms:W3CDTF">2013-05-22T16:32:00Z</dcterms:created>
  <dcterms:modified xsi:type="dcterms:W3CDTF">2013-05-22T16:32:00Z</dcterms:modified>
</cp:coreProperties>
</file>